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277C7" w14:textId="2E05FAB3" w:rsidR="239AF04F" w:rsidRDefault="004F3D01" w:rsidP="4D7D37CB">
      <w:pPr>
        <w:rPr>
          <w:b/>
          <w:bCs/>
          <w:lang w:val="en-US"/>
        </w:rPr>
      </w:pPr>
      <w:r>
        <w:rPr>
          <w:b/>
          <w:bCs/>
          <w:lang w:val="en-US"/>
        </w:rPr>
        <w:t>S1 File</w:t>
      </w:r>
      <w:r w:rsidR="336A8351" w:rsidRPr="4D7D37CB">
        <w:rPr>
          <w:b/>
          <w:bCs/>
          <w:lang w:val="en-US"/>
        </w:rPr>
        <w:t xml:space="preserve">: </w:t>
      </w:r>
      <w:r w:rsidR="239AF04F" w:rsidRPr="4D7D37CB">
        <w:rPr>
          <w:b/>
          <w:bCs/>
          <w:lang w:val="en-US"/>
        </w:rPr>
        <w:t>Survey Recruitment and Digital Advertisement Strategies in Delhi and Dhaka</w:t>
      </w:r>
    </w:p>
    <w:p w14:paraId="610E2C04" w14:textId="77777777" w:rsidR="00BD41BD" w:rsidRDefault="00BD41BD"/>
    <w:p w14:paraId="77BB8E89" w14:textId="3FF09B2C" w:rsidR="00BD41BD" w:rsidRDefault="003D7AC8">
      <w:r w:rsidRPr="4002B147">
        <w:rPr>
          <w:b/>
          <w:bCs/>
        </w:rPr>
        <w:t>Table 1:</w:t>
      </w:r>
      <w:r>
        <w:t xml:space="preserve"> </w:t>
      </w:r>
      <w:r w:rsidR="784C91A7" w:rsidRPr="4002B147">
        <w:t>Platforms and Formats for Digital Recruitment</w:t>
      </w:r>
    </w:p>
    <w:p w14:paraId="71580BFD" w14:textId="77777777" w:rsidR="00BD41BD" w:rsidRDefault="00BD41BD"/>
    <w:tbl>
      <w:tblPr>
        <w:tblStyle w:val="a"/>
        <w:tblW w:w="13800" w:type="dxa"/>
        <w:tblInd w:w="-8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40"/>
        <w:gridCol w:w="7500"/>
        <w:gridCol w:w="3660"/>
      </w:tblGrid>
      <w:tr w:rsidR="00BD41BD" w14:paraId="6BBCC784" w14:textId="77777777" w:rsidTr="4002B147"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0CA3E" w14:textId="77777777" w:rsidR="00BD41BD" w:rsidRDefault="003D7AC8">
            <w:r>
              <w:t>Advertising Platforms</w:t>
            </w:r>
          </w:p>
        </w:tc>
        <w:tc>
          <w:tcPr>
            <w:tcW w:w="7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8491" w14:textId="77777777" w:rsidR="00BD41BD" w:rsidRDefault="003D7AC8">
            <w:r>
              <w:t>Advertising Networks</w:t>
            </w: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97290" w14:textId="77777777" w:rsidR="00BD41BD" w:rsidRDefault="003D7AC8">
            <w:r>
              <w:t>Advertisement Formats</w:t>
            </w:r>
          </w:p>
        </w:tc>
      </w:tr>
      <w:tr w:rsidR="00BD41BD" w14:paraId="52C0AFE1" w14:textId="77777777" w:rsidTr="4002B147">
        <w:trPr>
          <w:trHeight w:val="915"/>
        </w:trPr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EFE8D" w14:textId="0FE03D83" w:rsidR="00BD41BD" w:rsidRDefault="003D7AC8">
            <w:r>
              <w:t xml:space="preserve">   Google </w:t>
            </w:r>
          </w:p>
        </w:tc>
        <w:tc>
          <w:tcPr>
            <w:tcW w:w="7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83AC5" w14:textId="5E8749F4" w:rsidR="00BD41BD" w:rsidRDefault="003D7AC8">
            <w:r>
              <w:t xml:space="preserve">                                                             </w:t>
            </w:r>
          </w:p>
          <w:p w14:paraId="19B35F5A" w14:textId="5FDB8D32" w:rsidR="00BD41BD" w:rsidRDefault="003D7AC8">
            <w:r>
              <w:t>YouTube</w:t>
            </w:r>
            <w:r w:rsidR="001663A5">
              <w:t xml:space="preserve">, </w:t>
            </w:r>
            <w:r>
              <w:t>Gmail</w:t>
            </w:r>
            <w:r w:rsidR="001663A5">
              <w:t xml:space="preserve">, </w:t>
            </w:r>
            <w:r>
              <w:t>Google Search</w:t>
            </w:r>
            <w:r w:rsidR="001663A5">
              <w:t xml:space="preserve">, </w:t>
            </w:r>
            <w:r>
              <w:t>Google Display</w:t>
            </w:r>
            <w:r w:rsidR="001663A5">
              <w:t xml:space="preserve">, </w:t>
            </w:r>
            <w:r>
              <w:t>Google Discover</w:t>
            </w: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DB3A0" w14:textId="77777777" w:rsidR="00BD41BD" w:rsidRDefault="003D7AC8">
            <w:r>
              <w:t>Text, Images, Video</w:t>
            </w:r>
          </w:p>
        </w:tc>
      </w:tr>
      <w:tr w:rsidR="00BD41BD" w14:paraId="07E5C879" w14:textId="77777777" w:rsidTr="4002B147">
        <w:trPr>
          <w:trHeight w:val="959"/>
        </w:trPr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831C4" w14:textId="28A47A05" w:rsidR="00BD41BD" w:rsidRDefault="003D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Meta </w:t>
            </w:r>
          </w:p>
        </w:tc>
        <w:tc>
          <w:tcPr>
            <w:tcW w:w="7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9FCAD" w14:textId="50E2BF20" w:rsidR="00BD41BD" w:rsidRDefault="003D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         </w:t>
            </w:r>
          </w:p>
          <w:p w14:paraId="442F55D5" w14:textId="08702C3D" w:rsidR="00BD41BD" w:rsidRDefault="003D7AC8" w:rsidP="4002B1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4002B147">
              <w:rPr>
                <w:lang w:val="en-US"/>
              </w:rPr>
              <w:t>FaceBook</w:t>
            </w:r>
            <w:proofErr w:type="spellEnd"/>
            <w:r w:rsidR="001663A5">
              <w:rPr>
                <w:lang w:val="en-US"/>
              </w:rPr>
              <w:t xml:space="preserve">, </w:t>
            </w:r>
            <w:r w:rsidRPr="4002B147">
              <w:rPr>
                <w:lang w:val="en-US"/>
              </w:rPr>
              <w:t>Instagram</w:t>
            </w: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CB62D" w14:textId="77777777" w:rsidR="00BD41BD" w:rsidRDefault="003D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mage, Video, Stories, Carousel, Reels</w:t>
            </w:r>
          </w:p>
        </w:tc>
      </w:tr>
    </w:tbl>
    <w:p w14:paraId="1548818F" w14:textId="77777777" w:rsidR="00BD41BD" w:rsidRDefault="00BD41BD"/>
    <w:p w14:paraId="045564D7" w14:textId="43EEA46B" w:rsidR="4002B147" w:rsidRDefault="4002B147"/>
    <w:p w14:paraId="3787DC5D" w14:textId="77777777" w:rsidR="00BD41BD" w:rsidRDefault="00BD41BD"/>
    <w:p w14:paraId="5E1DC762" w14:textId="233C0E64" w:rsidR="00BD41BD" w:rsidRDefault="003D7AC8">
      <w:r w:rsidRPr="4002B147">
        <w:rPr>
          <w:b/>
          <w:bCs/>
        </w:rPr>
        <w:t>Table 2:</w:t>
      </w:r>
      <w:r>
        <w:t xml:space="preserve"> </w:t>
      </w:r>
      <w:r w:rsidR="79B8E517" w:rsidRPr="4002B147">
        <w:t>Cities and Languages of Advertisement Campaigns</w:t>
      </w:r>
    </w:p>
    <w:p w14:paraId="3776EE11" w14:textId="77777777" w:rsidR="00BD41BD" w:rsidRDefault="00BD41BD"/>
    <w:tbl>
      <w:tblPr>
        <w:tblW w:w="676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985"/>
        <w:gridCol w:w="3780"/>
      </w:tblGrid>
      <w:tr w:rsidR="00BD41BD" w14:paraId="0E8DCF28" w14:textId="77777777" w:rsidTr="4AB7E88E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7D87E" w14:textId="77777777" w:rsidR="00BD41BD" w:rsidRDefault="003D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ity</w:t>
            </w:r>
          </w:p>
        </w:tc>
        <w:tc>
          <w:tcPr>
            <w:tcW w:w="3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93D35" w14:textId="77777777" w:rsidR="00BD41BD" w:rsidRDefault="003D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Language of Advertisement</w:t>
            </w:r>
          </w:p>
        </w:tc>
      </w:tr>
      <w:tr w:rsidR="00BD41BD" w14:paraId="7B774C1A" w14:textId="77777777" w:rsidTr="4AB7E88E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0EE25" w14:textId="3A828FC3" w:rsidR="00BD41BD" w:rsidRDefault="100D1886" w:rsidP="4002B1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haka</w:t>
            </w:r>
          </w:p>
        </w:tc>
        <w:tc>
          <w:tcPr>
            <w:tcW w:w="3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CFF9F" w14:textId="61C18076" w:rsidR="00BD41BD" w:rsidRDefault="6B58EFA4" w:rsidP="4002B1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4002B147">
              <w:t>Bengali (Bangla)</w:t>
            </w:r>
          </w:p>
        </w:tc>
      </w:tr>
      <w:tr w:rsidR="00BD41BD" w14:paraId="578B122F" w14:textId="77777777" w:rsidTr="4AB7E88E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F7D61" w14:textId="0E7910D5" w:rsidR="00BD41BD" w:rsidRDefault="515A5224" w:rsidP="4002B1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elhi</w:t>
            </w:r>
          </w:p>
        </w:tc>
        <w:tc>
          <w:tcPr>
            <w:tcW w:w="3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9B680" w14:textId="2EDA4336" w:rsidR="00BD41BD" w:rsidRDefault="321F8C69" w:rsidP="4002B1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4002B147">
              <w:t>Hindi</w:t>
            </w:r>
          </w:p>
        </w:tc>
      </w:tr>
    </w:tbl>
    <w:p w14:paraId="095497CF" w14:textId="77777777" w:rsidR="00BD41BD" w:rsidRDefault="003D7AC8">
      <w:r>
        <w:t>.</w:t>
      </w:r>
    </w:p>
    <w:sectPr w:rsidR="00BD41BD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1BD"/>
    <w:rsid w:val="001663A5"/>
    <w:rsid w:val="003D7AC8"/>
    <w:rsid w:val="004F3D01"/>
    <w:rsid w:val="00521C06"/>
    <w:rsid w:val="009C2839"/>
    <w:rsid w:val="009F7ED3"/>
    <w:rsid w:val="00BD41BD"/>
    <w:rsid w:val="00DA685F"/>
    <w:rsid w:val="00DF1109"/>
    <w:rsid w:val="00E3704E"/>
    <w:rsid w:val="00E70DD1"/>
    <w:rsid w:val="00FF29BF"/>
    <w:rsid w:val="0C868347"/>
    <w:rsid w:val="0CD38323"/>
    <w:rsid w:val="0DDCD5C3"/>
    <w:rsid w:val="0F4071F5"/>
    <w:rsid w:val="0F6A7EB9"/>
    <w:rsid w:val="100D1886"/>
    <w:rsid w:val="2370EF6A"/>
    <w:rsid w:val="239AF04F"/>
    <w:rsid w:val="23C756AE"/>
    <w:rsid w:val="250D9A58"/>
    <w:rsid w:val="2822B4F1"/>
    <w:rsid w:val="2A464B25"/>
    <w:rsid w:val="2A77C7B3"/>
    <w:rsid w:val="2C3F58BC"/>
    <w:rsid w:val="2ED7B708"/>
    <w:rsid w:val="31277C90"/>
    <w:rsid w:val="321F8C69"/>
    <w:rsid w:val="3328CAB6"/>
    <w:rsid w:val="336A8351"/>
    <w:rsid w:val="37ECA7C7"/>
    <w:rsid w:val="3821BE67"/>
    <w:rsid w:val="383C76DD"/>
    <w:rsid w:val="3980CD8D"/>
    <w:rsid w:val="3A969132"/>
    <w:rsid w:val="3BA118F1"/>
    <w:rsid w:val="4002B147"/>
    <w:rsid w:val="40324BC4"/>
    <w:rsid w:val="40928D3E"/>
    <w:rsid w:val="40C7105E"/>
    <w:rsid w:val="40CA822B"/>
    <w:rsid w:val="45E73E68"/>
    <w:rsid w:val="4AB7E88E"/>
    <w:rsid w:val="4D7D37CB"/>
    <w:rsid w:val="4F05B159"/>
    <w:rsid w:val="515A5224"/>
    <w:rsid w:val="54646F0D"/>
    <w:rsid w:val="54EC69F3"/>
    <w:rsid w:val="576C1AA5"/>
    <w:rsid w:val="5B38F8BE"/>
    <w:rsid w:val="5B7A6FF7"/>
    <w:rsid w:val="5C9D50C5"/>
    <w:rsid w:val="5D9FE12E"/>
    <w:rsid w:val="5DFC7FB4"/>
    <w:rsid w:val="5E85DB29"/>
    <w:rsid w:val="5F005069"/>
    <w:rsid w:val="63A049E3"/>
    <w:rsid w:val="653DCAE3"/>
    <w:rsid w:val="69B0C030"/>
    <w:rsid w:val="69D424E6"/>
    <w:rsid w:val="69F40A09"/>
    <w:rsid w:val="6B58EFA4"/>
    <w:rsid w:val="6C756DAF"/>
    <w:rsid w:val="70F22FE7"/>
    <w:rsid w:val="74902272"/>
    <w:rsid w:val="756DC4D3"/>
    <w:rsid w:val="76221B52"/>
    <w:rsid w:val="764E704F"/>
    <w:rsid w:val="76942274"/>
    <w:rsid w:val="76B551BE"/>
    <w:rsid w:val="77E085A6"/>
    <w:rsid w:val="7819D733"/>
    <w:rsid w:val="784C91A7"/>
    <w:rsid w:val="79B8E517"/>
    <w:rsid w:val="7E348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766F7D"/>
  <w15:docId w15:val="{4312E973-AD07-4235-BF60-877815B5A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d6761b-6635-4971-8047-fd94ecce6376" xsi:nil="true"/>
    <lcf76f155ced4ddcb4097134ff3c332f xmlns="3b5ee49b-fa14-4dba-a715-b7458c99a12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6E45E507BE45958925B04672ED05" ma:contentTypeVersion="17" ma:contentTypeDescription="Create a new document." ma:contentTypeScope="" ma:versionID="3f78cf092fdeeede750d36e0c6a51aa3">
  <xsd:schema xmlns:xsd="http://www.w3.org/2001/XMLSchema" xmlns:xs="http://www.w3.org/2001/XMLSchema" xmlns:p="http://schemas.microsoft.com/office/2006/metadata/properties" xmlns:ns2="3b5ee49b-fa14-4dba-a715-b7458c99a122" xmlns:ns3="67d6761b-6635-4971-8047-fd94ecce6376" targetNamespace="http://schemas.microsoft.com/office/2006/metadata/properties" ma:root="true" ma:fieldsID="6aa2bf0017c302672baa78202cec66ad" ns2:_="" ns3:_="">
    <xsd:import namespace="3b5ee49b-fa14-4dba-a715-b7458c99a122"/>
    <xsd:import namespace="67d6761b-6635-4971-8047-fd94ecce63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ee49b-fa14-4dba-a715-b7458c99a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761b-6635-4971-8047-fd94ecce63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80ff56-a252-420a-9232-85ccbf6958eb}" ma:internalName="TaxCatchAll" ma:showField="CatchAllData" ma:web="67d6761b-6635-4971-8047-fd94ecce6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FB29FC-50D7-4E31-BB27-B7A36DD1E311}">
  <ds:schemaRefs>
    <ds:schemaRef ds:uri="http://schemas.microsoft.com/office/2006/metadata/properties"/>
    <ds:schemaRef ds:uri="http://schemas.microsoft.com/office/infopath/2007/PartnerControls"/>
    <ds:schemaRef ds:uri="67d6761b-6635-4971-8047-fd94ecce6376"/>
    <ds:schemaRef ds:uri="3b5ee49b-fa14-4dba-a715-b7458c99a122"/>
  </ds:schemaRefs>
</ds:datastoreItem>
</file>

<file path=customXml/itemProps2.xml><?xml version="1.0" encoding="utf-8"?>
<ds:datastoreItem xmlns:ds="http://schemas.openxmlformats.org/officeDocument/2006/customXml" ds:itemID="{95F9B017-81D6-426A-BB32-4ED48AD749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277C12-42D9-42EB-8EB8-AD12884023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5ee49b-fa14-4dba-a715-b7458c99a122"/>
    <ds:schemaRef ds:uri="67d6761b-6635-4971-8047-fd94ecce63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WIRE Constance</dc:creator>
  <cp:lastModifiedBy>BWIRE Constance</cp:lastModifiedBy>
  <cp:revision>3</cp:revision>
  <dcterms:created xsi:type="dcterms:W3CDTF">2026-06-04T17:41:00Z</dcterms:created>
  <dcterms:modified xsi:type="dcterms:W3CDTF">2026-06-04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6E45E507BE45958925B04672ED05</vt:lpwstr>
  </property>
  <property fmtid="{D5CDD505-2E9C-101B-9397-08002B2CF9AE}" pid="3" name="MediaServiceImageTags">
    <vt:lpwstr/>
  </property>
  <property fmtid="{D5CDD505-2E9C-101B-9397-08002B2CF9AE}" pid="4" name="GrammarlyDocumentId">
    <vt:lpwstr>74e16f1c-fed1-40a5-9443-426751027ef4</vt:lpwstr>
  </property>
</Properties>
</file>